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PCR primers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6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Pai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ofilin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GGGCGTAAGTTCCGGAATTA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-TTAGACATATTCATATGCGTTAC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ofilinS5E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GGGCGTAAGTGAAGGAATTA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-TTAGACATATTCATATGCGTTACT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α-actinin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AAAAAATGGATGAACAGCAGTATATG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-AAGATCAGACTCCCCATA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α-actininROD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AAAAAATGTCTGGGGCACAGAAGGCCG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-AAGATCAGACTCCCCATA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ropomyosin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TGGAAAACATTAAAATGAAAATAGC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ACATTTCTCCGAGCTCGCTC-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B1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AAAAAATGGCCGCTGTGAATGTGTTT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’-ATATTCCTCCTGCTGTTCAAC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QGAP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CAGAAAAAATGTCTGCTGGAGTAACCCCCGATGACACA 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TCCGAAGAATTTCTTGTTGAG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nillin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AAAAAATGTCTGCTGGAGTAACCCCCGATGACACA 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TTCCGAAGAATTTCTTGTTGAGGAG-3’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eptin 2</w:t>
            </w:r>
          </w:p>
        </w:tc>
        <w:tc>
          <w:tcPr>
            <w:tcW w:w="6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CAGAAAAA</w:t>
            </w:r>
            <w:r>
              <w:rPr>
                <w:rFonts w:cs="Times New Roman" w:ascii="Times New Roman" w:hAnsi="Times New Roman"/>
                <w:bCs/>
                <w:szCs w:val="36"/>
              </w:rPr>
              <w:t>ATGCCGTCAGAGGTAGACGATTTTACACA</w:t>
            </w:r>
            <w:r>
              <w:rPr>
                <w:rFonts w:cs="Times New Roman" w:ascii="Times New Roman" w:hAnsi="Times New Roman"/>
              </w:rPr>
              <w:t xml:space="preserve"> -3’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  <w:szCs w:val="36"/>
              </w:rPr>
              <w:t>TTTAAGCGGTTTAAGTGCGTTCACATCCC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??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??;Arial Unicode MS" w:cs="Times New Roman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5:32:00Z</dcterms:created>
  <dc:creator>Di Jiang</dc:creator>
  <dc:description/>
  <cp:keywords/>
  <dc:language>en-US</dc:language>
  <cp:lastModifiedBy>Di Jiang</cp:lastModifiedBy>
  <dcterms:modified xsi:type="dcterms:W3CDTF">2013-11-18T14:49:00Z</dcterms:modified>
  <cp:revision>2</cp:revision>
  <dc:subject/>
  <dc:title/>
</cp:coreProperties>
</file>